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76" w:type="dxa"/>
        <w:jc w:val="left"/>
        <w:tblInd w:w="-17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476"/>
        <w:gridCol w:w="1060"/>
        <w:gridCol w:w="1740"/>
        <w:gridCol w:w="2000"/>
      </w:tblGrid>
      <w:tr>
        <w:trPr>
          <w:trHeight w:val="255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Font0"/>
              <w:spacing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pecie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me Acc. Num.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Acc. Number.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lamydia trachomatis D/UW-3/CX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1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0117</w:t>
            </w:r>
          </w:p>
        </w:tc>
        <w:tc>
          <w:tcPr>
            <w:tcW w:w="20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219613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lamydia trachomatis D/UW-3/CX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0117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220120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lamydia trachomatis D/UW-3/CX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0117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220274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pneumoniae CWL02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0922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224342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pneumoniae CWL02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0922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224972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pneumoniae CWL02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0922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225093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pneumoniae AR3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2179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445180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pneumoniae AR3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2179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445632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pneumoniae AR3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2179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445505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pneumoniae J1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2419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300193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pneumoniae J1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2419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300834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pneumoniae J1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2419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300955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ia muridarum Nigg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2620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296764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ia muridarum Nigg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2620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297266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ia muridarum Nigg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2620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296515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caviae GPIC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3361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829507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caviae GPIC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3361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829841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caviae GPIC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3361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829733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abortus S26/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4552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220012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abortus S26/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4552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220334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abortus S26/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4552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220224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lamydophila pneumoniae TW – 1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5043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876411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lamydophila pneumoniae TW – 1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5043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877077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lamydophila pneumoniae TW – 1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5043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877201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arachlamydia sp. UWE2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5861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8179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arachlamydia sp. UWE2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5861</w:t>
            </w:r>
          </w:p>
        </w:tc>
        <w:tc>
          <w:tcPr>
            <w:tcW w:w="2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7029</w:t>
            </w:r>
          </w:p>
        </w:tc>
      </w:tr>
      <w:tr>
        <w:trPr>
          <w:trHeight w:val="255" w:hRule="atLeast"/>
        </w:trPr>
        <w:tc>
          <w:tcPr>
            <w:tcW w:w="34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Luxi Sans;Times New Roman" w:hAnsi="Luxi Sans;Times New Roman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Luxi Sans;Times New Roman" w:cs="Luxi Sans;Times New Roman" w:ascii="Luxi Sans;Times New Roman" w:hAnsi="Luxi Sans;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arachlamydia sp. UWE25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oEL3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_005861</w:t>
            </w:r>
          </w:p>
        </w:tc>
        <w:tc>
          <w:tcPr>
            <w:tcW w:w="2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_0082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xi San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before="280" w:after="280"/>
    </w:pPr>
    <w:rPr>
      <w:rFonts w:ascii="Arial" w:hAnsi="Arial" w:eastAsia="Arial Unicode MS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5T13:00:00Z</dcterms:created>
  <dc:creator>faresm</dc:creator>
  <dc:description/>
  <dc:language>en-US</dc:language>
  <cp:lastModifiedBy>faresm</cp:lastModifiedBy>
  <dcterms:modified xsi:type="dcterms:W3CDTF">2007-01-25T13:01:00Z</dcterms:modified>
  <cp:revision>1</cp:revision>
  <dc:subject/>
  <dc:title>Species</dc:title>
</cp:coreProperties>
</file>